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C8A4D" w14:textId="77777777" w:rsidR="0057192A" w:rsidRDefault="0057192A"/>
    <w:p w14:paraId="46A2959F" w14:textId="77777777" w:rsidR="007F25EE" w:rsidRPr="0032017B" w:rsidRDefault="0032017B" w:rsidP="00A5772E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CFAE5E1" wp14:editId="4051F30E">
            <wp:simplePos x="901700" y="1225550"/>
            <wp:positionH relativeFrom="margin">
              <wp:align>center</wp:align>
            </wp:positionH>
            <wp:positionV relativeFrom="margin">
              <wp:align>top</wp:align>
            </wp:positionV>
            <wp:extent cx="4933950" cy="3715385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25" t="26736" r="22602" b="40215"/>
                    <a:stretch/>
                  </pic:blipFill>
                  <pic:spPr bwMode="auto">
                    <a:xfrm>
                      <a:off x="0" y="0"/>
                      <a:ext cx="4933950" cy="3715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652D2F2" w14:textId="77777777" w:rsidR="00F94063" w:rsidRPr="0061451C" w:rsidRDefault="00F94063" w:rsidP="00A5772E">
      <w:pPr>
        <w:jc w:val="both"/>
        <w:rPr>
          <w:i/>
        </w:rPr>
      </w:pPr>
    </w:p>
    <w:p w14:paraId="1273741F" w14:textId="77777777" w:rsidR="00B63A0A" w:rsidRDefault="00B63A0A" w:rsidP="00A5772E">
      <w:pPr>
        <w:jc w:val="both"/>
      </w:pPr>
    </w:p>
    <w:p w14:paraId="723A7372" w14:textId="77777777" w:rsidR="0032017B" w:rsidRDefault="0032017B" w:rsidP="00A5772E">
      <w:pPr>
        <w:jc w:val="both"/>
        <w:rPr>
          <w:b/>
        </w:rPr>
      </w:pPr>
    </w:p>
    <w:p w14:paraId="476BC05E" w14:textId="77777777" w:rsidR="0032017B" w:rsidRDefault="0032017B" w:rsidP="00A5772E">
      <w:pPr>
        <w:jc w:val="both"/>
        <w:rPr>
          <w:b/>
        </w:rPr>
      </w:pPr>
    </w:p>
    <w:p w14:paraId="0BBFBBFB" w14:textId="77777777" w:rsidR="0032017B" w:rsidRDefault="0032017B" w:rsidP="00A5772E">
      <w:pPr>
        <w:jc w:val="both"/>
        <w:rPr>
          <w:b/>
        </w:rPr>
      </w:pPr>
    </w:p>
    <w:p w14:paraId="559B39E4" w14:textId="77777777" w:rsidR="0032017B" w:rsidRDefault="0032017B" w:rsidP="00A5772E">
      <w:pPr>
        <w:jc w:val="both"/>
        <w:rPr>
          <w:b/>
        </w:rPr>
      </w:pPr>
    </w:p>
    <w:p w14:paraId="3F08B206" w14:textId="77777777" w:rsidR="0032017B" w:rsidRDefault="0032017B" w:rsidP="00A5772E">
      <w:pPr>
        <w:jc w:val="both"/>
        <w:rPr>
          <w:b/>
        </w:rPr>
      </w:pPr>
    </w:p>
    <w:p w14:paraId="4BA273FC" w14:textId="77777777" w:rsidR="0032017B" w:rsidRDefault="0032017B" w:rsidP="00A5772E">
      <w:pPr>
        <w:jc w:val="both"/>
        <w:rPr>
          <w:b/>
        </w:rPr>
      </w:pPr>
    </w:p>
    <w:p w14:paraId="3248624A" w14:textId="77777777" w:rsidR="0032017B" w:rsidRDefault="0032017B" w:rsidP="00A5772E">
      <w:pPr>
        <w:jc w:val="both"/>
        <w:rPr>
          <w:b/>
        </w:rPr>
      </w:pPr>
    </w:p>
    <w:p w14:paraId="1DEF7F43" w14:textId="77777777" w:rsidR="0032017B" w:rsidRDefault="0032017B" w:rsidP="00A5772E">
      <w:pPr>
        <w:jc w:val="both"/>
        <w:rPr>
          <w:b/>
        </w:rPr>
      </w:pPr>
    </w:p>
    <w:p w14:paraId="07F1E0AB" w14:textId="77777777" w:rsidR="0032017B" w:rsidRDefault="0032017B" w:rsidP="00A5772E">
      <w:pPr>
        <w:jc w:val="both"/>
        <w:rPr>
          <w:b/>
        </w:rPr>
      </w:pPr>
    </w:p>
    <w:p w14:paraId="6544C3DB" w14:textId="0726B3B9" w:rsidR="00B63A0A" w:rsidRPr="008E5089" w:rsidRDefault="00B63A0A" w:rsidP="00462822">
      <w:pPr>
        <w:spacing w:line="480" w:lineRule="auto"/>
        <w:jc w:val="both"/>
        <w:rPr>
          <w:b/>
        </w:rPr>
      </w:pPr>
      <w:r w:rsidRPr="00A5772E">
        <w:rPr>
          <w:b/>
        </w:rPr>
        <w:t>Supplementary Figure 1</w:t>
      </w:r>
      <w:r w:rsidR="008E5089">
        <w:rPr>
          <w:b/>
        </w:rPr>
        <w:t xml:space="preserve"> </w:t>
      </w:r>
      <w:r w:rsidR="008E5089">
        <w:t>Metabolic e</w:t>
      </w:r>
      <w:r w:rsidR="008E5089" w:rsidRPr="008E5089">
        <w:t>ffe</w:t>
      </w:r>
      <w:r w:rsidR="008E5089">
        <w:t>c</w:t>
      </w:r>
      <w:r w:rsidR="008E5089" w:rsidRPr="008E5089">
        <w:t>t</w:t>
      </w:r>
      <w:r w:rsidR="008E5089">
        <w:t xml:space="preserve"> of fasting. Rats were fed </w:t>
      </w:r>
      <w:r w:rsidR="008E5089" w:rsidRPr="0057192A">
        <w:rPr>
          <w:i/>
        </w:rPr>
        <w:t>ad libitum</w:t>
      </w:r>
      <w:r w:rsidR="008E5089">
        <w:t xml:space="preserve"> </w:t>
      </w:r>
      <w:r w:rsidR="008E5089" w:rsidRPr="008E5089">
        <w:t>(AL) or fasted for one day (F1), two days (F2) or three days (F3). (</w:t>
      </w:r>
      <w:r w:rsidR="0032017B">
        <w:rPr>
          <w:b/>
        </w:rPr>
        <w:t>a</w:t>
      </w:r>
      <w:r w:rsidR="008E5089" w:rsidRPr="008E5089">
        <w:t xml:space="preserve">) </w:t>
      </w:r>
      <w:r w:rsidRPr="008E5089">
        <w:t>Plasma Total proteins and Urea</w:t>
      </w:r>
      <w:r w:rsidR="008E5089" w:rsidRPr="008E5089">
        <w:t>. (</w:t>
      </w:r>
      <w:r w:rsidR="005428C9">
        <w:rPr>
          <w:b/>
        </w:rPr>
        <w:t>b</w:t>
      </w:r>
      <w:r w:rsidR="005428C9">
        <w:t xml:space="preserve">) </w:t>
      </w:r>
      <w:r w:rsidR="008E5089">
        <w:t>R</w:t>
      </w:r>
      <w:r>
        <w:t>elative weights (% of body weight) of the heart, gastrocnemius, extensor digit</w:t>
      </w:r>
      <w:r w:rsidR="00C55F60">
        <w:t>orum longus (EDL)</w:t>
      </w:r>
      <w:r>
        <w:t xml:space="preserve"> and soleus muscles</w:t>
      </w:r>
      <w:r w:rsidR="00A5772E">
        <w:t>. Tukey boxplot (n = 12 rats per group). Kruskal-Wallis test with Dunn’s multiple comparisons</w:t>
      </w:r>
      <w:r w:rsidR="00C46339">
        <w:t xml:space="preserve"> test for Total Proteins</w:t>
      </w:r>
      <w:r w:rsidR="00A5772E">
        <w:t>.</w:t>
      </w:r>
      <w:r w:rsidR="00C46339">
        <w:t xml:space="preserve"> Brown-Fors</w:t>
      </w:r>
      <w:r w:rsidR="00F77293">
        <w:t>y</w:t>
      </w:r>
      <w:r w:rsidR="00C46339">
        <w:t>the and Welch A</w:t>
      </w:r>
      <w:r w:rsidR="000D36BE">
        <w:t>NOVA</w:t>
      </w:r>
      <w:r w:rsidR="00C46339">
        <w:t xml:space="preserve"> </w:t>
      </w:r>
      <w:r w:rsidR="0033225A">
        <w:t xml:space="preserve">followed by Dunnett’s multiple comparison tests </w:t>
      </w:r>
      <w:r w:rsidR="00C46339">
        <w:t>for Gastrocnemius</w:t>
      </w:r>
      <w:r w:rsidR="0033225A">
        <w:t xml:space="preserve">. </w:t>
      </w:r>
      <w:r w:rsidR="00C46339">
        <w:t>One-way A</w:t>
      </w:r>
      <w:r w:rsidR="000D36BE">
        <w:t>NOVA</w:t>
      </w:r>
      <w:r w:rsidR="00C46339">
        <w:t xml:space="preserve"> followed by Holm-Sidak’s multiple comparison</w:t>
      </w:r>
      <w:r w:rsidR="0033225A">
        <w:t>s</w:t>
      </w:r>
      <w:r w:rsidR="00C46339">
        <w:t xml:space="preserve"> test</w:t>
      </w:r>
      <w:r w:rsidR="00F94063">
        <w:t xml:space="preserve"> for all other variables</w:t>
      </w:r>
      <w:r w:rsidR="00C033F1">
        <w:t>.</w:t>
      </w:r>
    </w:p>
    <w:p w14:paraId="1A1A8A31" w14:textId="77777777" w:rsidR="0061451C" w:rsidRDefault="0061451C" w:rsidP="00462822">
      <w:pPr>
        <w:spacing w:line="480" w:lineRule="auto"/>
      </w:pPr>
      <w:r>
        <w:br w:type="page"/>
      </w:r>
    </w:p>
    <w:p w14:paraId="07344748" w14:textId="77777777" w:rsidR="0061451C" w:rsidRDefault="0032017B" w:rsidP="00462822">
      <w:pPr>
        <w:spacing w:line="480" w:lineRule="auto"/>
        <w:jc w:val="both"/>
        <w:rPr>
          <w:b/>
        </w:rPr>
      </w:pPr>
      <w:r>
        <w:rPr>
          <w:b/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22E645EA" wp14:editId="7714F613">
            <wp:simplePos x="901700" y="901700"/>
            <wp:positionH relativeFrom="margin">
              <wp:align>center</wp:align>
            </wp:positionH>
            <wp:positionV relativeFrom="margin">
              <wp:align>top</wp:align>
            </wp:positionV>
            <wp:extent cx="6263640" cy="3515360"/>
            <wp:effectExtent l="0" t="0" r="3810" b="889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6" t="25333" r="6946" b="40370"/>
                    <a:stretch/>
                  </pic:blipFill>
                  <pic:spPr bwMode="auto">
                    <a:xfrm>
                      <a:off x="0" y="0"/>
                      <a:ext cx="6263640" cy="3515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1451C" w:rsidRPr="0061451C">
        <w:rPr>
          <w:b/>
        </w:rPr>
        <w:t xml:space="preserve"> </w:t>
      </w:r>
    </w:p>
    <w:p w14:paraId="7B9F4196" w14:textId="77777777" w:rsidR="0061451C" w:rsidRDefault="0061451C" w:rsidP="00462822">
      <w:pPr>
        <w:spacing w:line="480" w:lineRule="auto"/>
        <w:jc w:val="both"/>
        <w:rPr>
          <w:b/>
        </w:rPr>
      </w:pPr>
    </w:p>
    <w:p w14:paraId="27A40CAF" w14:textId="77777777" w:rsidR="0061451C" w:rsidRDefault="0061451C" w:rsidP="00462822">
      <w:pPr>
        <w:spacing w:line="480" w:lineRule="auto"/>
        <w:jc w:val="both"/>
      </w:pPr>
      <w:bookmarkStart w:id="0" w:name="OLE_LINK1"/>
      <w:r w:rsidRPr="00A5772E">
        <w:rPr>
          <w:b/>
        </w:rPr>
        <w:t>Supplementary Figure</w:t>
      </w:r>
      <w:r>
        <w:rPr>
          <w:b/>
        </w:rPr>
        <w:t xml:space="preserve"> 2</w:t>
      </w:r>
      <w:r w:rsidR="008E5089">
        <w:rPr>
          <w:b/>
        </w:rPr>
        <w:t xml:space="preserve"> </w:t>
      </w:r>
      <w:r>
        <w:t>Preparation and characterization of rat cerebral endothelial cel</w:t>
      </w:r>
      <w:r w:rsidR="0032017B">
        <w:t>ls freshly isolated by magnetic-assisted cell s</w:t>
      </w:r>
      <w:r w:rsidR="007844B2">
        <w:t>orting</w:t>
      </w:r>
      <w:r>
        <w:t xml:space="preserve"> (MACS). (</w:t>
      </w:r>
      <w:r w:rsidR="0032017B">
        <w:rPr>
          <w:b/>
        </w:rPr>
        <w:t>a</w:t>
      </w:r>
      <w:r>
        <w:t xml:space="preserve">) Workflow of the </w:t>
      </w:r>
      <w:r w:rsidR="00F94063">
        <w:t xml:space="preserve">whole </w:t>
      </w:r>
      <w:r>
        <w:t xml:space="preserve">procedure </w:t>
      </w:r>
      <w:r w:rsidR="00F94063">
        <w:t>(see</w:t>
      </w:r>
      <w:r>
        <w:t xml:space="preserve"> Methods</w:t>
      </w:r>
      <w:r w:rsidR="00F94063">
        <w:t xml:space="preserve"> for details)</w:t>
      </w:r>
      <w:r>
        <w:t>. (</w:t>
      </w:r>
      <w:r w:rsidR="0032017B">
        <w:rPr>
          <w:b/>
        </w:rPr>
        <w:t>b</w:t>
      </w:r>
      <w:r>
        <w:t>) PE (phycoerythrin) fluorescence d</w:t>
      </w:r>
      <w:bookmarkStart w:id="1" w:name="_GoBack"/>
      <w:bookmarkEnd w:id="1"/>
      <w:r>
        <w:t>istribution of the unsorted cells, CD11b</w:t>
      </w:r>
      <w:r w:rsidRPr="0061451C">
        <w:rPr>
          <w:vertAlign w:val="superscript"/>
        </w:rPr>
        <w:t>-</w:t>
      </w:r>
      <w:r>
        <w:t xml:space="preserve"> </w:t>
      </w:r>
      <w:r w:rsidR="00892A99">
        <w:t>cells</w:t>
      </w:r>
      <w:r w:rsidR="0032017B">
        <w:t>,</w:t>
      </w:r>
      <w:r w:rsidR="00892A99">
        <w:t xml:space="preserve"> and </w:t>
      </w:r>
      <w:r>
        <w:t>CD31</w:t>
      </w:r>
      <w:r w:rsidRPr="0061451C">
        <w:rPr>
          <w:vertAlign w:val="superscript"/>
        </w:rPr>
        <w:t>+</w:t>
      </w:r>
      <w:r>
        <w:t xml:space="preserve"> </w:t>
      </w:r>
      <w:r w:rsidR="00892A99">
        <w:t>cells</w:t>
      </w:r>
      <w:r>
        <w:t xml:space="preserve"> as assessed by flow cytometry. The percentage of CD31</w:t>
      </w:r>
      <w:r w:rsidRPr="00892A99">
        <w:rPr>
          <w:vertAlign w:val="superscript"/>
        </w:rPr>
        <w:t>+</w:t>
      </w:r>
      <w:r>
        <w:t xml:space="preserve"> endothelial cells is shown on the right.</w:t>
      </w:r>
      <w:r w:rsidR="00892A99">
        <w:t xml:space="preserve"> (</w:t>
      </w:r>
      <w:r w:rsidR="0032017B">
        <w:rPr>
          <w:b/>
        </w:rPr>
        <w:t>c</w:t>
      </w:r>
      <w:r w:rsidR="00892A99">
        <w:t>) Mean counts of mural cells (PC/VSMC), endothelial cells (EC), microglia (MGC), oligodendrocytes (ODC), neurons (N) and astrocytes (AC) specific transcripts as measured by RNA-Seq (nd = not detected).</w:t>
      </w:r>
    </w:p>
    <w:bookmarkEnd w:id="0"/>
    <w:p w14:paraId="5B874C58" w14:textId="348C7D94" w:rsidR="00A82E6B" w:rsidRDefault="00A82E6B"/>
    <w:sectPr w:rsidR="00A82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7EEA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7EEA6F" w16cid:durableId="28DBC00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3DD43" w14:textId="77777777" w:rsidR="00164BD3" w:rsidRDefault="00164BD3" w:rsidP="007503D5">
      <w:pPr>
        <w:spacing w:after="0" w:line="240" w:lineRule="auto"/>
      </w:pPr>
      <w:r>
        <w:separator/>
      </w:r>
    </w:p>
  </w:endnote>
  <w:endnote w:type="continuationSeparator" w:id="0">
    <w:p w14:paraId="2F5156D4" w14:textId="77777777" w:rsidR="00164BD3" w:rsidRDefault="00164BD3" w:rsidP="00750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91289" w14:textId="77777777" w:rsidR="00164BD3" w:rsidRDefault="00164BD3" w:rsidP="007503D5">
      <w:pPr>
        <w:spacing w:after="0" w:line="240" w:lineRule="auto"/>
      </w:pPr>
      <w:r>
        <w:separator/>
      </w:r>
    </w:p>
  </w:footnote>
  <w:footnote w:type="continuationSeparator" w:id="0">
    <w:p w14:paraId="3C815F83" w14:textId="77777777" w:rsidR="00164BD3" w:rsidRDefault="00164BD3" w:rsidP="007503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E798B"/>
    <w:multiLevelType w:val="hybridMultilevel"/>
    <w:tmpl w:val="503A128E"/>
    <w:lvl w:ilvl="0" w:tplc="1292BF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phanie">
    <w15:presenceInfo w15:providerId="None" w15:userId="Steph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A0A"/>
    <w:rsid w:val="00032181"/>
    <w:rsid w:val="00032C11"/>
    <w:rsid w:val="0005674C"/>
    <w:rsid w:val="00056BA4"/>
    <w:rsid w:val="00063EF9"/>
    <w:rsid w:val="00081DB4"/>
    <w:rsid w:val="000A541B"/>
    <w:rsid w:val="000D36BE"/>
    <w:rsid w:val="00112CF6"/>
    <w:rsid w:val="00114503"/>
    <w:rsid w:val="00126FFB"/>
    <w:rsid w:val="00146A4D"/>
    <w:rsid w:val="0015725F"/>
    <w:rsid w:val="00164BD3"/>
    <w:rsid w:val="00171FFF"/>
    <w:rsid w:val="00193C26"/>
    <w:rsid w:val="001E6EB2"/>
    <w:rsid w:val="002243FB"/>
    <w:rsid w:val="00242407"/>
    <w:rsid w:val="00273964"/>
    <w:rsid w:val="002815D7"/>
    <w:rsid w:val="002C01E9"/>
    <w:rsid w:val="002C58AB"/>
    <w:rsid w:val="00303EFE"/>
    <w:rsid w:val="0031121C"/>
    <w:rsid w:val="0032017B"/>
    <w:rsid w:val="00322CE4"/>
    <w:rsid w:val="0033225A"/>
    <w:rsid w:val="0035001D"/>
    <w:rsid w:val="003620B5"/>
    <w:rsid w:val="00366574"/>
    <w:rsid w:val="00382977"/>
    <w:rsid w:val="00386053"/>
    <w:rsid w:val="003C4DD5"/>
    <w:rsid w:val="003E5B37"/>
    <w:rsid w:val="00407BFC"/>
    <w:rsid w:val="004509E7"/>
    <w:rsid w:val="00462822"/>
    <w:rsid w:val="00466E60"/>
    <w:rsid w:val="004C4FCA"/>
    <w:rsid w:val="005428C9"/>
    <w:rsid w:val="0057192A"/>
    <w:rsid w:val="005805E4"/>
    <w:rsid w:val="00593404"/>
    <w:rsid w:val="00597C41"/>
    <w:rsid w:val="005F4232"/>
    <w:rsid w:val="0061451C"/>
    <w:rsid w:val="00634257"/>
    <w:rsid w:val="00634B08"/>
    <w:rsid w:val="00650BAC"/>
    <w:rsid w:val="006A31C3"/>
    <w:rsid w:val="006A5810"/>
    <w:rsid w:val="006B07CE"/>
    <w:rsid w:val="00714860"/>
    <w:rsid w:val="0073643C"/>
    <w:rsid w:val="007503D5"/>
    <w:rsid w:val="007524AC"/>
    <w:rsid w:val="00780882"/>
    <w:rsid w:val="007844B2"/>
    <w:rsid w:val="007926B6"/>
    <w:rsid w:val="007A2413"/>
    <w:rsid w:val="007C0F12"/>
    <w:rsid w:val="007C4F73"/>
    <w:rsid w:val="007F1491"/>
    <w:rsid w:val="007F25EE"/>
    <w:rsid w:val="00813984"/>
    <w:rsid w:val="00823F08"/>
    <w:rsid w:val="00842564"/>
    <w:rsid w:val="008458FC"/>
    <w:rsid w:val="00854017"/>
    <w:rsid w:val="00866487"/>
    <w:rsid w:val="00892A99"/>
    <w:rsid w:val="008E5089"/>
    <w:rsid w:val="009548AA"/>
    <w:rsid w:val="00966895"/>
    <w:rsid w:val="00966DB2"/>
    <w:rsid w:val="009E216A"/>
    <w:rsid w:val="009F3236"/>
    <w:rsid w:val="009F5C06"/>
    <w:rsid w:val="00A433E7"/>
    <w:rsid w:val="00A5772E"/>
    <w:rsid w:val="00A60D68"/>
    <w:rsid w:val="00A82E6B"/>
    <w:rsid w:val="00AA6A9D"/>
    <w:rsid w:val="00AB4AB5"/>
    <w:rsid w:val="00AB6D3D"/>
    <w:rsid w:val="00AF1E17"/>
    <w:rsid w:val="00B10462"/>
    <w:rsid w:val="00B405E7"/>
    <w:rsid w:val="00B46864"/>
    <w:rsid w:val="00B63A0A"/>
    <w:rsid w:val="00B6788C"/>
    <w:rsid w:val="00BB75E1"/>
    <w:rsid w:val="00BC3DCE"/>
    <w:rsid w:val="00BC3DE0"/>
    <w:rsid w:val="00BC7F34"/>
    <w:rsid w:val="00C033F1"/>
    <w:rsid w:val="00C044C1"/>
    <w:rsid w:val="00C31DFA"/>
    <w:rsid w:val="00C46339"/>
    <w:rsid w:val="00C55F60"/>
    <w:rsid w:val="00CC2116"/>
    <w:rsid w:val="00CC2180"/>
    <w:rsid w:val="00D024C7"/>
    <w:rsid w:val="00D268AC"/>
    <w:rsid w:val="00D559EE"/>
    <w:rsid w:val="00D55FE6"/>
    <w:rsid w:val="00D56D2B"/>
    <w:rsid w:val="00D712B4"/>
    <w:rsid w:val="00D84B14"/>
    <w:rsid w:val="00DA445D"/>
    <w:rsid w:val="00DA6C5F"/>
    <w:rsid w:val="00E169CE"/>
    <w:rsid w:val="00E72B18"/>
    <w:rsid w:val="00EA56B8"/>
    <w:rsid w:val="00EB7B8C"/>
    <w:rsid w:val="00ED1CDF"/>
    <w:rsid w:val="00EE7EC0"/>
    <w:rsid w:val="00EF3555"/>
    <w:rsid w:val="00EF45EB"/>
    <w:rsid w:val="00F13743"/>
    <w:rsid w:val="00F1641C"/>
    <w:rsid w:val="00F65934"/>
    <w:rsid w:val="00F67E70"/>
    <w:rsid w:val="00F77293"/>
    <w:rsid w:val="00F94063"/>
    <w:rsid w:val="00FC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F8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A0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405E7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BB75E1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750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03D5"/>
  </w:style>
  <w:style w:type="paragraph" w:styleId="Pieddepage">
    <w:name w:val="footer"/>
    <w:basedOn w:val="Normal"/>
    <w:link w:val="PieddepageCar"/>
    <w:uiPriority w:val="99"/>
    <w:unhideWhenUsed/>
    <w:rsid w:val="00750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03D5"/>
  </w:style>
  <w:style w:type="character" w:styleId="Marquedecommentaire">
    <w:name w:val="annotation reference"/>
    <w:basedOn w:val="Policepardfaut"/>
    <w:uiPriority w:val="99"/>
    <w:semiHidden/>
    <w:unhideWhenUsed/>
    <w:rsid w:val="005428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28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28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28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28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3A0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405E7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BB75E1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750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03D5"/>
  </w:style>
  <w:style w:type="paragraph" w:styleId="Pieddepage">
    <w:name w:val="footer"/>
    <w:basedOn w:val="Normal"/>
    <w:link w:val="PieddepageCar"/>
    <w:uiPriority w:val="99"/>
    <w:unhideWhenUsed/>
    <w:rsid w:val="007503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03D5"/>
  </w:style>
  <w:style w:type="character" w:styleId="Marquedecommentaire">
    <w:name w:val="annotation reference"/>
    <w:basedOn w:val="Policepardfaut"/>
    <w:uiPriority w:val="99"/>
    <w:semiHidden/>
    <w:unhideWhenUsed/>
    <w:rsid w:val="005428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428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428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28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28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0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4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5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12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2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</cp:lastModifiedBy>
  <cp:revision>3</cp:revision>
  <cp:lastPrinted>2023-10-19T09:38:00Z</cp:lastPrinted>
  <dcterms:created xsi:type="dcterms:W3CDTF">2023-10-19T13:31:00Z</dcterms:created>
  <dcterms:modified xsi:type="dcterms:W3CDTF">2023-10-2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UXK3e9p"/&gt;&lt;style id="http://www.zotero.org/styles/cellular-and-molecular-life-science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